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9C89B" w14:textId="77777777" w:rsidR="004561DB" w:rsidRPr="003A44A0" w:rsidRDefault="004561DB" w:rsidP="004561DB">
      <w:pPr>
        <w:rPr>
          <w:rFonts w:asciiTheme="majorBidi" w:hAnsiTheme="majorBidi" w:cstheme="majorBidi"/>
        </w:rPr>
      </w:pPr>
      <w:r w:rsidRPr="003A44A0">
        <w:rPr>
          <w:rFonts w:asciiTheme="majorBidi" w:hAnsiTheme="majorBidi" w:cstheme="majorBidi"/>
          <w:b/>
          <w:bCs/>
          <w:sz w:val="24"/>
          <w:szCs w:val="24"/>
        </w:rPr>
        <w:t>Table S6. The PRISMA 2020 for Abstracts Checklist</w:t>
      </w:r>
    </w:p>
    <w:tbl>
      <w:tblPr>
        <w:tblW w:w="5585" w:type="pct"/>
        <w:tblInd w:w="-717" w:type="dxa"/>
        <w:tblLook w:val="04A0" w:firstRow="1" w:lastRow="0" w:firstColumn="1" w:lastColumn="0" w:noHBand="0" w:noVBand="1"/>
      </w:tblPr>
      <w:tblGrid>
        <w:gridCol w:w="1633"/>
        <w:gridCol w:w="628"/>
        <w:gridCol w:w="6572"/>
        <w:gridCol w:w="1604"/>
      </w:tblGrid>
      <w:tr w:rsidR="004561DB" w:rsidRPr="003A44A0" w14:paraId="78782345" w14:textId="77777777" w:rsidTr="008E51A4">
        <w:trPr>
          <w:trHeight w:val="65"/>
          <w:tblHeader/>
        </w:trPr>
        <w:tc>
          <w:tcPr>
            <w:tcW w:w="785" w:type="pct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68B1B866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 xml:space="preserve">Section and Topic </w:t>
            </w:r>
          </w:p>
        </w:tc>
        <w:tc>
          <w:tcPr>
            <w:tcW w:w="293" w:type="pct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04FC15F2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>Item #</w:t>
            </w:r>
          </w:p>
        </w:tc>
        <w:tc>
          <w:tcPr>
            <w:tcW w:w="3151" w:type="pct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55E2A62D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 xml:space="preserve">Checklist item </w:t>
            </w:r>
          </w:p>
        </w:tc>
        <w:tc>
          <w:tcPr>
            <w:tcW w:w="771" w:type="pct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730DEE34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 xml:space="preserve">Reported (Yes/No) </w:t>
            </w:r>
          </w:p>
        </w:tc>
      </w:tr>
      <w:tr w:rsidR="004561DB" w:rsidRPr="003A44A0" w14:paraId="37CDDA21" w14:textId="77777777" w:rsidTr="008E51A4">
        <w:trPr>
          <w:trHeight w:val="24"/>
        </w:trPr>
        <w:tc>
          <w:tcPr>
            <w:tcW w:w="4229" w:type="pct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33EDFAF0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 xml:space="preserve">TITLE </w:t>
            </w:r>
          </w:p>
        </w:tc>
        <w:tc>
          <w:tcPr>
            <w:tcW w:w="771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BC0A02E" w14:textId="77777777" w:rsidR="004561DB" w:rsidRPr="003A44A0" w:rsidRDefault="004561DB" w:rsidP="008E51A4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</w:p>
        </w:tc>
      </w:tr>
      <w:tr w:rsidR="004561DB" w:rsidRPr="003A44A0" w14:paraId="7433F1D7" w14:textId="77777777" w:rsidTr="008E51A4">
        <w:trPr>
          <w:trHeight w:val="48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6F360086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Title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vAlign w:val="center"/>
            <w:hideMark/>
          </w:tcPr>
          <w:p w14:paraId="05BEFB09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0AB1408B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Identify the report as a systematic review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4D05D7C8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Yes </w:t>
            </w:r>
          </w:p>
        </w:tc>
      </w:tr>
      <w:tr w:rsidR="004561DB" w:rsidRPr="003A44A0" w14:paraId="1FB342D8" w14:textId="77777777" w:rsidTr="008E51A4">
        <w:trPr>
          <w:trHeight w:val="24"/>
        </w:trPr>
        <w:tc>
          <w:tcPr>
            <w:tcW w:w="4229" w:type="pct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07D1AB50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>BACKGROUND</w:t>
            </w:r>
          </w:p>
        </w:tc>
        <w:tc>
          <w:tcPr>
            <w:tcW w:w="771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1A5C640" w14:textId="77777777" w:rsidR="004561DB" w:rsidRPr="003A44A0" w:rsidRDefault="004561DB" w:rsidP="008E51A4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</w:p>
        </w:tc>
      </w:tr>
      <w:tr w:rsidR="004561DB" w:rsidRPr="003A44A0" w14:paraId="4A495992" w14:textId="77777777" w:rsidTr="008E51A4">
        <w:trPr>
          <w:trHeight w:val="48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3B1817C9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Objectives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vAlign w:val="center"/>
            <w:hideMark/>
          </w:tcPr>
          <w:p w14:paraId="26554028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F8AF29C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Provide an explicit statement of the main objective(s) or question(s) the review addresses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008A075E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2EFD5C52" w14:textId="77777777" w:rsidTr="008E51A4">
        <w:trPr>
          <w:trHeight w:val="24"/>
        </w:trPr>
        <w:tc>
          <w:tcPr>
            <w:tcW w:w="4229" w:type="pct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7AFE0742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>METHODS</w:t>
            </w:r>
          </w:p>
        </w:tc>
        <w:tc>
          <w:tcPr>
            <w:tcW w:w="771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E6976BE" w14:textId="77777777" w:rsidR="004561DB" w:rsidRPr="003A44A0" w:rsidRDefault="004561DB" w:rsidP="008E51A4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</w:p>
        </w:tc>
      </w:tr>
      <w:tr w:rsidR="004561DB" w:rsidRPr="003A44A0" w14:paraId="2F2AEAB5" w14:textId="77777777" w:rsidTr="008E51A4">
        <w:trPr>
          <w:trHeight w:val="48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B9506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Eligibility criteria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20DBD9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EF76A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Specify the inclusion and exclusion criteria for the review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66059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6A479084" w14:textId="77777777" w:rsidTr="008E51A4">
        <w:trPr>
          <w:trHeight w:val="191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AFA52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Information sources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E1EA17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E4713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9921F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137CD9D1" w14:textId="77777777" w:rsidTr="008E51A4">
        <w:trPr>
          <w:trHeight w:val="48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00F50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Risk of bias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D85778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03D2E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Specify the methods used to assess risk of bias in the included studies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57FC74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0169A01D" w14:textId="77777777" w:rsidTr="008E51A4">
        <w:trPr>
          <w:trHeight w:val="48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CDB14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Synthesis of results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2D51ED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CCBC2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Specify the methods used to present and synthesise results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1C96F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09E100A1" w14:textId="77777777" w:rsidTr="008E51A4">
        <w:trPr>
          <w:trHeight w:val="24"/>
        </w:trPr>
        <w:tc>
          <w:tcPr>
            <w:tcW w:w="4229" w:type="pct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4C302485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>RESULTS</w:t>
            </w:r>
          </w:p>
        </w:tc>
        <w:tc>
          <w:tcPr>
            <w:tcW w:w="771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DF5CDB1" w14:textId="77777777" w:rsidR="004561DB" w:rsidRPr="003A44A0" w:rsidRDefault="004561DB" w:rsidP="008E51A4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</w:p>
        </w:tc>
      </w:tr>
      <w:tr w:rsidR="004561DB" w:rsidRPr="003A44A0" w14:paraId="7438D5C3" w14:textId="77777777" w:rsidTr="008E51A4">
        <w:trPr>
          <w:trHeight w:val="103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1E7BF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Included studies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845A42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787F2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Give the total number of included studies and participants and summarise relevant characteristics of studies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70CF4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75326172" w14:textId="77777777" w:rsidTr="008E51A4">
        <w:trPr>
          <w:trHeight w:val="48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D9F70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 xml:space="preserve">Synthesis of results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8A606E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24682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7CE4F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147777CD" w14:textId="77777777" w:rsidTr="008E51A4">
        <w:trPr>
          <w:trHeight w:val="24"/>
        </w:trPr>
        <w:tc>
          <w:tcPr>
            <w:tcW w:w="4229" w:type="pct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28D14DD3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>DISCUSSION</w:t>
            </w:r>
          </w:p>
        </w:tc>
        <w:tc>
          <w:tcPr>
            <w:tcW w:w="771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0A3516D" w14:textId="77777777" w:rsidR="004561DB" w:rsidRPr="003A44A0" w:rsidRDefault="004561DB" w:rsidP="008E51A4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</w:p>
        </w:tc>
      </w:tr>
      <w:tr w:rsidR="004561DB" w:rsidRPr="003A44A0" w14:paraId="22E8DD5E" w14:textId="77777777" w:rsidTr="008E51A4">
        <w:trPr>
          <w:trHeight w:val="48"/>
        </w:trPr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BA59A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Limitations of evidence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4CD7C6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ED2C0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7C121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08F13497" w14:textId="77777777" w:rsidTr="008E51A4">
        <w:trPr>
          <w:trHeight w:val="48"/>
        </w:trPr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11279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Interpretation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AE960F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F78B7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Provide a general interpretation of the results and important implications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6F852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Yes</w:t>
            </w:r>
          </w:p>
        </w:tc>
      </w:tr>
      <w:tr w:rsidR="004561DB" w:rsidRPr="003A44A0" w14:paraId="7526BAAF" w14:textId="77777777" w:rsidTr="008E51A4">
        <w:trPr>
          <w:trHeight w:val="24"/>
        </w:trPr>
        <w:tc>
          <w:tcPr>
            <w:tcW w:w="4229" w:type="pct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287B2D52" w14:textId="77777777" w:rsidR="004561DB" w:rsidRPr="003A44A0" w:rsidRDefault="004561DB" w:rsidP="008E51A4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771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8865990" w14:textId="77777777" w:rsidR="004561DB" w:rsidRPr="003A44A0" w:rsidRDefault="004561DB" w:rsidP="008E51A4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</w:p>
        </w:tc>
      </w:tr>
      <w:tr w:rsidR="004561DB" w:rsidRPr="003A44A0" w14:paraId="633A0BE2" w14:textId="77777777" w:rsidTr="008E51A4">
        <w:trPr>
          <w:trHeight w:val="48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4AF74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Funding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5BD3ED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DFC52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Specify the primary source of funding for the review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5ABBA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No</w:t>
            </w:r>
          </w:p>
        </w:tc>
      </w:tr>
      <w:tr w:rsidR="004561DB" w:rsidRPr="003A44A0" w14:paraId="4CE3A5AD" w14:textId="77777777" w:rsidTr="008E51A4">
        <w:trPr>
          <w:trHeight w:val="219"/>
        </w:trPr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44E6CD1F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Registration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  <w:hideMark/>
          </w:tcPr>
          <w:p w14:paraId="6557E6F1" w14:textId="77777777" w:rsidR="004561DB" w:rsidRPr="003A44A0" w:rsidRDefault="004561DB" w:rsidP="008E51A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3151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78438CBB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Provide the register name and registration number.</w:t>
            </w:r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527AD253" w14:textId="77777777" w:rsidR="004561DB" w:rsidRPr="003A44A0" w:rsidRDefault="004561DB" w:rsidP="008E51A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</w:pPr>
            <w:r w:rsidRPr="003A44A0">
              <w:rPr>
                <w:rFonts w:ascii="Arial" w:hAnsi="Arial" w:cs="Arial"/>
                <w:color w:val="auto"/>
                <w:sz w:val="20"/>
                <w:szCs w:val="20"/>
                <w:lang w:val="en-AU" w:eastAsia="en-AU"/>
              </w:rPr>
              <w:t>No</w:t>
            </w:r>
          </w:p>
        </w:tc>
      </w:tr>
    </w:tbl>
    <w:p w14:paraId="5457AA6C" w14:textId="77777777" w:rsidR="004561DB" w:rsidRPr="003A44A0" w:rsidRDefault="004561DB" w:rsidP="004561DB">
      <w:pPr>
        <w:pStyle w:val="Default"/>
        <w:rPr>
          <w:rFonts w:ascii="Arial" w:hAnsi="Arial" w:cs="Arial"/>
          <w:color w:val="auto"/>
        </w:rPr>
      </w:pPr>
    </w:p>
    <w:p w14:paraId="4231E380" w14:textId="77777777" w:rsidR="004561DB" w:rsidRPr="003A44A0" w:rsidRDefault="004561DB" w:rsidP="004561DB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</w:rPr>
      </w:pPr>
      <w:r w:rsidRPr="003A44A0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3A44A0">
        <w:rPr>
          <w:rFonts w:ascii="Arial" w:hAnsi="Arial" w:cs="Arial"/>
          <w:color w:val="auto"/>
          <w:sz w:val="20"/>
          <w:szCs w:val="20"/>
        </w:rPr>
        <w:t xml:space="preserve"> Page MJ, McKenzie JE, Bossuyt PM, </w:t>
      </w:r>
      <w:proofErr w:type="spellStart"/>
      <w:r w:rsidRPr="003A44A0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Pr="003A44A0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 w:rsidRPr="003A44A0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Pr="003A44A0">
        <w:rPr>
          <w:rFonts w:ascii="Arial" w:hAnsi="Arial" w:cs="Arial"/>
          <w:color w:val="auto"/>
          <w:sz w:val="20"/>
          <w:szCs w:val="20"/>
        </w:rPr>
        <w:t xml:space="preserve">71. </w:t>
      </w:r>
      <w:proofErr w:type="spellStart"/>
      <w:r w:rsidRPr="003A44A0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Pr="003A44A0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Pr="003A44A0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Pr="003A44A0">
        <w:rPr>
          <w:rFonts w:ascii="Arial" w:hAnsi="Arial" w:cs="Arial"/>
          <w:color w:val="auto"/>
          <w:sz w:val="20"/>
          <w:szCs w:val="20"/>
        </w:rPr>
        <w:t>71</w:t>
      </w:r>
    </w:p>
    <w:p w14:paraId="0EF17F6B" w14:textId="77777777" w:rsidR="004561DB" w:rsidRPr="003A44A0" w:rsidRDefault="004561DB" w:rsidP="004561DB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</w:rPr>
      </w:pPr>
    </w:p>
    <w:p w14:paraId="61B1DE25" w14:textId="77777777" w:rsidR="004561DB" w:rsidRPr="003A44A0" w:rsidRDefault="004561DB" w:rsidP="004561DB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</w:rPr>
      </w:pPr>
    </w:p>
    <w:p w14:paraId="7FA42D12" w14:textId="77777777" w:rsidR="004561DB" w:rsidRDefault="004561DB" w:rsidP="004561DB"/>
    <w:p w14:paraId="63253AC2" w14:textId="77777777" w:rsidR="000B3ED9" w:rsidRDefault="000B3ED9"/>
    <w:sectPr w:rsidR="000B3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1DB"/>
    <w:rsid w:val="000630C9"/>
    <w:rsid w:val="000B3ED9"/>
    <w:rsid w:val="003C7BB6"/>
    <w:rsid w:val="0045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B83726"/>
  <w15:chartTrackingRefBased/>
  <w15:docId w15:val="{A5988E9B-0EA4-45AB-BA4E-DD8CA8D9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1D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61D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69</Characters>
  <Application>Microsoft Office Word</Application>
  <DocSecurity>0</DocSecurity>
  <Lines>92</Lines>
  <Paragraphs>71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Mozafar</dc:creator>
  <cp:keywords/>
  <dc:description/>
  <cp:lastModifiedBy>Mehrdad Mozafar</cp:lastModifiedBy>
  <cp:revision>1</cp:revision>
  <dcterms:created xsi:type="dcterms:W3CDTF">2024-10-01T19:49:00Z</dcterms:created>
  <dcterms:modified xsi:type="dcterms:W3CDTF">2024-10-01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e5971-99f4-4edb-861e-68f086480caf</vt:lpwstr>
  </property>
</Properties>
</file>